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A943B" w14:textId="308B9B6A" w:rsidR="004D7CDC" w:rsidRDefault="004D7CDC" w:rsidP="004D7CDC">
      <w:pPr>
        <w:spacing w:after="20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</w:pPr>
      <w:r w:rsidRPr="1A62A4B0">
        <w:rPr>
          <w:rFonts w:ascii="Times New Roman" w:eastAsia="Times New Roman" w:hAnsi="Times New Roman" w:cs="Times New Roman"/>
          <w:b/>
          <w:bCs/>
          <w:sz w:val="24"/>
          <w:szCs w:val="24"/>
          <w:lang w:val="en-CA"/>
        </w:rPr>
        <w:t>Figure 1</w:t>
      </w:r>
    </w:p>
    <w:p w14:paraId="7CC58621" w14:textId="349BD37D" w:rsidR="004D7CDC" w:rsidRDefault="004D7CDC" w:rsidP="004D7CDC">
      <w:pPr>
        <w:spacing w:after="20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6A9591BF">
        <w:rPr>
          <w:rFonts w:ascii="Times New Roman" w:eastAsia="Times New Roman" w:hAnsi="Times New Roman" w:cs="Times New Roman"/>
          <w:i/>
          <w:iCs/>
          <w:sz w:val="24"/>
          <w:szCs w:val="24"/>
          <w:lang w:val="en-CA"/>
        </w:rPr>
        <w:t xml:space="preserve">Preferred Reporting Items for Systematic Reviews and Meta-Analyses (PRISMA) Flow Diagram for the Systematic Literature Review Search. </w:t>
      </w:r>
      <w:r w:rsidRPr="6A9591BF">
        <w:rPr>
          <w:rFonts w:ascii="Times New Roman" w:eastAsia="Times New Roman" w:hAnsi="Times New Roman" w:cs="Times New Roman"/>
          <w:sz w:val="24"/>
          <w:szCs w:val="24"/>
          <w:lang w:val="en-CA"/>
        </w:rPr>
        <w:t>PRISMA Flow Diagram specifying number of studies included at title/abstract, full-text, additional Google Scholar and manual citation search</w:t>
      </w:r>
      <w:r w:rsidR="00AD3E3E" w:rsidRPr="6A9591BF">
        <w:rPr>
          <w:rFonts w:ascii="Times New Roman" w:eastAsia="Times New Roman" w:hAnsi="Times New Roman" w:cs="Times New Roman"/>
          <w:sz w:val="24"/>
          <w:szCs w:val="24"/>
          <w:lang w:val="en-CA"/>
        </w:rPr>
        <w:t>,</w:t>
      </w:r>
      <w:r w:rsidRPr="6A9591BF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and critical appraisal levels of screening.</w:t>
      </w:r>
    </w:p>
    <w:p w14:paraId="5F3C3729" w14:textId="7D30A3C7" w:rsidR="00E66D5C" w:rsidRDefault="00FA4FA8" w:rsidP="00FA4FA8">
      <w:pPr>
        <w:spacing w:after="200" w:line="240" w:lineRule="auto"/>
      </w:pPr>
      <w:r>
        <w:rPr>
          <w:noProof/>
        </w:rPr>
        <w:drawing>
          <wp:inline distT="0" distB="0" distL="0" distR="0" wp14:anchorId="4E07F603" wp14:editId="08B056DB">
            <wp:extent cx="6407674" cy="5468844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2932" cy="5490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78E63" w14:textId="31690337" w:rsidR="00E66D5C" w:rsidRDefault="00E66D5C" w:rsidP="2B8B7A8C"/>
    <w:p w14:paraId="5AAF3AF6" w14:textId="77777777" w:rsidR="00377BF3" w:rsidRDefault="00377BF3" w:rsidP="2B8B7A8C"/>
    <w:p w14:paraId="35C2FBC5" w14:textId="77777777" w:rsidR="00377BF3" w:rsidRDefault="00377BF3" w:rsidP="2B8B7A8C"/>
    <w:p w14:paraId="316004B2" w14:textId="77777777" w:rsidR="00377BF3" w:rsidRDefault="00377BF3" w:rsidP="2B8B7A8C"/>
    <w:p w14:paraId="1D1B8A23" w14:textId="32DBB0D5" w:rsidR="00377BF3" w:rsidRDefault="00377BF3" w:rsidP="2B8B7A8C"/>
    <w:sectPr w:rsidR="00377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60DC127"/>
    <w:rsid w:val="001229E0"/>
    <w:rsid w:val="001A224F"/>
    <w:rsid w:val="001E5E58"/>
    <w:rsid w:val="002E7EAF"/>
    <w:rsid w:val="00377BF3"/>
    <w:rsid w:val="003C07D8"/>
    <w:rsid w:val="00485BF0"/>
    <w:rsid w:val="004A18B2"/>
    <w:rsid w:val="004D7CDC"/>
    <w:rsid w:val="005624ED"/>
    <w:rsid w:val="00721AFC"/>
    <w:rsid w:val="007F14BF"/>
    <w:rsid w:val="00944C44"/>
    <w:rsid w:val="00995AA7"/>
    <w:rsid w:val="00A60EE9"/>
    <w:rsid w:val="00AD3E3E"/>
    <w:rsid w:val="00E66D5C"/>
    <w:rsid w:val="00EE4C0C"/>
    <w:rsid w:val="00FA4FA8"/>
    <w:rsid w:val="03E3A211"/>
    <w:rsid w:val="1A62A4B0"/>
    <w:rsid w:val="1C1DD7B6"/>
    <w:rsid w:val="25618FF6"/>
    <w:rsid w:val="2B8B7A8C"/>
    <w:rsid w:val="30B6C05C"/>
    <w:rsid w:val="360DC127"/>
    <w:rsid w:val="5806A4DB"/>
    <w:rsid w:val="6A9591BF"/>
    <w:rsid w:val="72323E19"/>
    <w:rsid w:val="7BDBE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DC127"/>
  <w15:chartTrackingRefBased/>
  <w15:docId w15:val="{CC6BA2E0-7D7F-4AE7-AC11-84801AB1A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705082-F7D3-4EB6-88FF-8D94FC0833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2D0B74-E61B-4F68-AC23-306091FCE89B}">
  <ds:schemaRefs>
    <ds:schemaRef ds:uri="http://purl.org/dc/terms/"/>
    <ds:schemaRef ds:uri="http://purl.org/dc/dcmitype/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af75fa7f-1faf-4c61-a91e-c6fb196ddc7f"/>
    <ds:schemaRef ds:uri="81546158-61c5-44bc-b6e6-03dcc8488ce0"/>
  </ds:schemaRefs>
</ds:datastoreItem>
</file>

<file path=customXml/itemProps3.xml><?xml version="1.0" encoding="utf-8"?>
<ds:datastoreItem xmlns:ds="http://schemas.openxmlformats.org/officeDocument/2006/customXml" ds:itemID="{8F21AF92-CBBD-47B4-8004-A37E2246C83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iya Bhalloo</dc:creator>
  <cp:keywords/>
  <dc:description/>
  <cp:lastModifiedBy>Insiya Bhalloo</cp:lastModifiedBy>
  <cp:revision>14</cp:revision>
  <dcterms:created xsi:type="dcterms:W3CDTF">2022-04-14T22:00:00Z</dcterms:created>
  <dcterms:modified xsi:type="dcterms:W3CDTF">2023-02-16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